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6A6A" w14:textId="2631EA1B" w:rsidR="007260B3" w:rsidRDefault="007260B3" w:rsidP="007260B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le 1</w:t>
      </w:r>
      <w:r>
        <w:rPr>
          <w:rFonts w:ascii="Arial" w:hAnsi="Arial" w:cs="Arial"/>
          <w:b/>
          <w:bCs/>
          <w:sz w:val="22"/>
          <w:szCs w:val="22"/>
        </w:rPr>
        <w:t>: Types of artifact isolated and added into EEG data during validation</w:t>
      </w:r>
    </w:p>
    <w:p w14:paraId="69E637C0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b/>
          <w:bCs/>
          <w:sz w:val="22"/>
          <w:szCs w:val="22"/>
        </w:rPr>
      </w:pPr>
    </w:p>
    <w:p w14:paraId="50D5CF60" w14:textId="77777777" w:rsidR="007260B3" w:rsidRDefault="007260B3" w:rsidP="007260B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581697F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40B8FBE3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13A409A3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17126159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1193213" wp14:editId="7EA2C97B">
            <wp:simplePos x="0" y="0"/>
            <wp:positionH relativeFrom="column">
              <wp:posOffset>-154264</wp:posOffset>
            </wp:positionH>
            <wp:positionV relativeFrom="paragraph">
              <wp:posOffset>-339991</wp:posOffset>
            </wp:positionV>
            <wp:extent cx="2832100" cy="4838700"/>
            <wp:effectExtent l="0" t="0" r="0" b="0"/>
            <wp:wrapNone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21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2D5079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60751430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0694544D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0372BFCE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6434ED4B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5D803D92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1BC6F663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3AE70078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4B09C087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502BD914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3D33AC88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026EB633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6C507F5E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673325DF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3040BBFF" w14:textId="77777777" w:rsidR="007260B3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</w:p>
    <w:p w14:paraId="3E78F343" w14:textId="77777777" w:rsidR="007260B3" w:rsidRPr="00CE78FF" w:rsidRDefault="007260B3" w:rsidP="007260B3">
      <w:pPr>
        <w:widowControl w:val="0"/>
        <w:autoSpaceDE w:val="0"/>
        <w:autoSpaceDN w:val="0"/>
        <w:adjustRightInd w:val="0"/>
        <w:ind w:left="480" w:hanging="4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1877EF" wp14:editId="33BDD63B">
                <wp:simplePos x="0" y="0"/>
                <wp:positionH relativeFrom="column">
                  <wp:posOffset>2810510</wp:posOffset>
                </wp:positionH>
                <wp:positionV relativeFrom="paragraph">
                  <wp:posOffset>738829</wp:posOffset>
                </wp:positionV>
                <wp:extent cx="2713355" cy="1146748"/>
                <wp:effectExtent l="0" t="0" r="444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3355" cy="11467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24E75F" w14:textId="77777777" w:rsidR="007260B3" w:rsidRPr="000272AE" w:rsidRDefault="007260B3" w:rsidP="007260B3">
                            <w:r w:rsidRPr="000272AE">
                              <w:rPr>
                                <w:rFonts w:ascii="Arial" w:hAnsi="Arial" w:cs="Arial"/>
                                <w:color w:val="222222"/>
                                <w:sz w:val="20"/>
                                <w:szCs w:val="20"/>
                              </w:rPr>
                              <w:t>[*denotes artifact used in simulated data; all files used in artifact-added approach</w:t>
                            </w:r>
                          </w:p>
                          <w:p w14:paraId="3ACD2B89" w14:textId="77777777" w:rsidR="007260B3" w:rsidRPr="000272AE" w:rsidRDefault="007260B3" w:rsidP="007260B3">
                            <w:r w:rsidRPr="000272AE">
                              <w:rPr>
                                <w:rFonts w:ascii="Segoe UI Symbol" w:hAnsi="Segoe UI Symbol" w:cs="Segoe UI Symbol"/>
                                <w:color w:val="222222"/>
                                <w:sz w:val="20"/>
                                <w:szCs w:val="20"/>
                              </w:rPr>
                              <w:t>☨</w:t>
                            </w:r>
                            <w:r w:rsidRPr="000272AE">
                              <w:rPr>
                                <w:rFonts w:ascii="Arial" w:hAnsi="Arial" w:cs="Arial"/>
                                <w:color w:val="222222"/>
                                <w:sz w:val="20"/>
                                <w:szCs w:val="20"/>
                              </w:rPr>
                              <w:t xml:space="preserve">Heart artifact not detected using MARA but marked by </w:t>
                            </w:r>
                            <w:proofErr w:type="spellStart"/>
                            <w:r w:rsidRPr="000272AE">
                              <w:rPr>
                                <w:rFonts w:ascii="Arial" w:hAnsi="Arial" w:cs="Arial"/>
                                <w:color w:val="222222"/>
                                <w:sz w:val="20"/>
                                <w:szCs w:val="20"/>
                              </w:rPr>
                              <w:t>ICLabel</w:t>
                            </w:r>
                            <w:proofErr w:type="spellEnd"/>
                            <w:r w:rsidRPr="000272AE">
                              <w:rPr>
                                <w:rFonts w:ascii="Arial" w:hAnsi="Arial" w:cs="Arial"/>
                                <w:color w:val="222222"/>
                                <w:sz w:val="20"/>
                                <w:szCs w:val="20"/>
                              </w:rPr>
                              <w:t xml:space="preserve"> and confirmed visually</w:t>
                            </w:r>
                          </w:p>
                          <w:p w14:paraId="6C0C02B4" w14:textId="77777777" w:rsidR="007260B3" w:rsidRPr="000272AE" w:rsidRDefault="007260B3" w:rsidP="007260B3">
                            <w:r w:rsidRPr="000272AE">
                              <w:rPr>
                                <w:rFonts w:ascii="Arial" w:hAnsi="Arial" w:cs="Arial"/>
                                <w:color w:val="222222"/>
                                <w:sz w:val="20"/>
                                <w:szCs w:val="20"/>
                              </w:rPr>
                              <w:t>Simulated data additionally contains reliable adult eye blink artifact not included in this table of developmental artifacts]</w:t>
                            </w:r>
                          </w:p>
                          <w:p w14:paraId="23D0AEBA" w14:textId="77777777" w:rsidR="007260B3" w:rsidRPr="000272AE" w:rsidRDefault="007260B3" w:rsidP="007260B3"/>
                          <w:p w14:paraId="17CBC873" w14:textId="77777777" w:rsidR="007260B3" w:rsidRPr="005E3AF6" w:rsidRDefault="007260B3" w:rsidP="007260B3"/>
                          <w:p w14:paraId="7FD5A410" w14:textId="77777777" w:rsidR="007260B3" w:rsidRPr="000272AE" w:rsidRDefault="007260B3" w:rsidP="007260B3">
                            <w:pP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4203F42C" w14:textId="77777777" w:rsidR="007260B3" w:rsidRPr="000272AE" w:rsidRDefault="007260B3" w:rsidP="007260B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1877EF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221.3pt;margin-top:58.2pt;width:213.65pt;height:9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" fillcolor="white [3201]" strokeweight=".5pt">
                <v:textbox>
                  <w:txbxContent>
                    <w:p w14:paraId="7824E75F" w14:textId="77777777" w:rsidR="007260B3" w:rsidRPr="000272AE" w:rsidRDefault="007260B3" w:rsidP="007260B3">
                      <w:r w:rsidRPr="000272AE">
                        <w:rPr>
                          <w:rFonts w:ascii="Arial" w:hAnsi="Arial" w:cs="Arial"/>
                          <w:color w:val="222222"/>
                          <w:sz w:val="20"/>
                          <w:szCs w:val="20"/>
                        </w:rPr>
                        <w:t>[*denotes artifact used in simulated data; all files used in artifact-added approach</w:t>
                      </w:r>
                    </w:p>
                    <w:p w14:paraId="3ACD2B89" w14:textId="77777777" w:rsidR="007260B3" w:rsidRPr="000272AE" w:rsidRDefault="007260B3" w:rsidP="007260B3">
                      <w:r w:rsidRPr="000272AE">
                        <w:rPr>
                          <w:rFonts w:ascii="Segoe UI Symbol" w:hAnsi="Segoe UI Symbol" w:cs="Segoe UI Symbol"/>
                          <w:color w:val="222222"/>
                          <w:sz w:val="20"/>
                          <w:szCs w:val="20"/>
                        </w:rPr>
                        <w:t>☨</w:t>
                      </w:r>
                      <w:r w:rsidRPr="000272AE">
                        <w:rPr>
                          <w:rFonts w:ascii="Arial" w:hAnsi="Arial" w:cs="Arial"/>
                          <w:color w:val="222222"/>
                          <w:sz w:val="20"/>
                          <w:szCs w:val="20"/>
                        </w:rPr>
                        <w:t xml:space="preserve">Heart artifact not detected using MARA but marked by </w:t>
                      </w:r>
                      <w:proofErr w:type="spellStart"/>
                      <w:r w:rsidRPr="000272AE">
                        <w:rPr>
                          <w:rFonts w:ascii="Arial" w:hAnsi="Arial" w:cs="Arial"/>
                          <w:color w:val="222222"/>
                          <w:sz w:val="20"/>
                          <w:szCs w:val="20"/>
                        </w:rPr>
                        <w:t>ICLabel</w:t>
                      </w:r>
                      <w:proofErr w:type="spellEnd"/>
                      <w:r w:rsidRPr="000272AE">
                        <w:rPr>
                          <w:rFonts w:ascii="Arial" w:hAnsi="Arial" w:cs="Arial"/>
                          <w:color w:val="222222"/>
                          <w:sz w:val="20"/>
                          <w:szCs w:val="20"/>
                        </w:rPr>
                        <w:t xml:space="preserve"> and confirmed visually</w:t>
                      </w:r>
                    </w:p>
                    <w:p w14:paraId="6C0C02B4" w14:textId="77777777" w:rsidR="007260B3" w:rsidRPr="000272AE" w:rsidRDefault="007260B3" w:rsidP="007260B3">
                      <w:r w:rsidRPr="000272AE">
                        <w:rPr>
                          <w:rFonts w:ascii="Arial" w:hAnsi="Arial" w:cs="Arial"/>
                          <w:color w:val="222222"/>
                          <w:sz w:val="20"/>
                          <w:szCs w:val="20"/>
                        </w:rPr>
                        <w:t>Simulated data additionally contains reliable adult eye blink artifact not included in this table of developmental artifacts]</w:t>
                      </w:r>
                    </w:p>
                    <w:p w14:paraId="23D0AEBA" w14:textId="77777777" w:rsidR="007260B3" w:rsidRPr="000272AE" w:rsidRDefault="007260B3" w:rsidP="007260B3"/>
                    <w:p w14:paraId="17CBC873" w14:textId="77777777" w:rsidR="007260B3" w:rsidRPr="005E3AF6" w:rsidRDefault="007260B3" w:rsidP="007260B3"/>
                    <w:p w14:paraId="7FD5A410" w14:textId="77777777" w:rsidR="007260B3" w:rsidRPr="000272AE" w:rsidRDefault="007260B3" w:rsidP="007260B3">
                      <w:pP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</w:p>
                    <w:p w14:paraId="4203F42C" w14:textId="77777777" w:rsidR="007260B3" w:rsidRPr="000272AE" w:rsidRDefault="007260B3" w:rsidP="007260B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1B8D45B" w14:textId="77777777" w:rsidR="0039145E" w:rsidRDefault="0039145E"/>
    <w:sectPr w:rsidR="0039145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B3"/>
    <w:rsid w:val="0039145E"/>
    <w:rsid w:val="00592CC9"/>
    <w:rsid w:val="007260B3"/>
    <w:rsid w:val="00E4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629BF"/>
  <w15:chartTrackingRefBased/>
  <w15:docId w15:val="{B6271923-934E-464E-9BDB-D46F9D8B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0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rd-Durnam, Laurel</dc:creator>
  <cp:keywords/>
  <dc:description/>
  <cp:lastModifiedBy>Gabard-Durnam, Laurel</cp:lastModifiedBy>
  <cp:revision>1</cp:revision>
  <dcterms:created xsi:type="dcterms:W3CDTF">2022-06-04T02:33:00Z</dcterms:created>
  <dcterms:modified xsi:type="dcterms:W3CDTF">2022-06-04T02:33:00Z</dcterms:modified>
</cp:coreProperties>
</file>